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41C8A9" w14:textId="77777777" w:rsidR="007E5894" w:rsidRDefault="007E5894" w:rsidP="007E5894">
      <w:pPr>
        <w:pStyle w:val="2"/>
      </w:pPr>
      <w:bookmarkStart w:id="0" w:name="_Toc141361200"/>
      <w:r w:rsidRPr="00DB5FEE">
        <w:t xml:space="preserve">Supplementary Table </w:t>
      </w:r>
      <w:r>
        <w:t>20</w:t>
      </w:r>
      <w:r w:rsidRPr="00DB5FEE">
        <w:t>.</w:t>
      </w:r>
      <w:r w:rsidRPr="0094371A">
        <w:t xml:space="preserve"> Exclusion of studies </w:t>
      </w:r>
      <w:r w:rsidRPr="00FC1C55">
        <w:rPr>
          <w:rFonts w:cs="Times New Roman"/>
          <w:szCs w:val="24"/>
        </w:rPr>
        <w:t xml:space="preserve">combined </w:t>
      </w:r>
      <w:r w:rsidRPr="0094371A">
        <w:t xml:space="preserve">with </w:t>
      </w:r>
      <w:r w:rsidRPr="00FC1C55">
        <w:rPr>
          <w:rFonts w:cs="Times New Roman"/>
          <w:szCs w:val="24"/>
        </w:rPr>
        <w:t>laser therapy</w:t>
      </w:r>
      <w:r w:rsidRPr="0094371A">
        <w:rPr>
          <w:rFonts w:eastAsiaTheme="minorEastAsia" w:hint="eastAsia"/>
        </w:rPr>
        <w:t>-</w:t>
      </w:r>
      <w:r w:rsidRPr="0094371A">
        <w:t xml:space="preserve">Outcome: CMT at the </w:t>
      </w:r>
      <w:r>
        <w:t>12</w:t>
      </w:r>
      <w:r w:rsidRPr="0094371A">
        <w:t>th week (</w:t>
      </w:r>
      <w:r w:rsidRPr="00246634">
        <w:rPr>
          <w:kern w:val="0"/>
          <w:szCs w:val="21"/>
          <w:lang w:bidi="ar"/>
        </w:rPr>
        <w:t>Mean Difference</w:t>
      </w:r>
      <w:r w:rsidRPr="0094371A">
        <w:t>; 95% confidence interval)</w:t>
      </w:r>
      <w:bookmarkEnd w:id="0"/>
    </w:p>
    <w:p w14:paraId="0057804F" w14:textId="77777777" w:rsidR="007E5894" w:rsidRDefault="007E5894" w:rsidP="007E5894">
      <w:pPr>
        <w:rPr>
          <w:rFonts w:eastAsiaTheme="minorEastAsia" w:hint="eastAsia"/>
        </w:rPr>
      </w:pPr>
    </w:p>
    <w:tbl>
      <w:tblPr>
        <w:tblW w:w="15021" w:type="dxa"/>
        <w:tblLook w:val="04A0" w:firstRow="1" w:lastRow="0" w:firstColumn="1" w:lastColumn="0" w:noHBand="0" w:noVBand="1"/>
      </w:tblPr>
      <w:tblGrid>
        <w:gridCol w:w="2689"/>
        <w:gridCol w:w="2551"/>
        <w:gridCol w:w="2552"/>
        <w:gridCol w:w="2551"/>
        <w:gridCol w:w="2693"/>
        <w:gridCol w:w="1985"/>
      </w:tblGrid>
      <w:tr w:rsidR="007E5894" w:rsidRPr="009A72FF" w14:paraId="39F03ABC" w14:textId="77777777" w:rsidTr="00E671DC">
        <w:trPr>
          <w:trHeight w:val="52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7E1F951" w14:textId="77777777" w:rsidR="007E5894" w:rsidRPr="009A72FF" w:rsidRDefault="007E5894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A72F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IVT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6F1E" w14:textId="77777777" w:rsidR="007E5894" w:rsidRPr="009A72FF" w:rsidRDefault="007E5894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C032" w14:textId="77777777" w:rsidR="007E5894" w:rsidRPr="009A72FF" w:rsidRDefault="007E5894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0007" w14:textId="77777777" w:rsidR="007E5894" w:rsidRPr="009A72FF" w:rsidRDefault="007E5894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D96C" w14:textId="77777777" w:rsidR="007E5894" w:rsidRPr="009A72FF" w:rsidRDefault="007E5894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C5A6" w14:textId="77777777" w:rsidR="007E5894" w:rsidRPr="009A72FF" w:rsidRDefault="007E5894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7E5894" w:rsidRPr="009A72FF" w14:paraId="0AEDD449" w14:textId="77777777" w:rsidTr="00E671DC">
        <w:trPr>
          <w:trHeight w:val="55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A186F" w14:textId="77777777" w:rsidR="007E5894" w:rsidRPr="009A72FF" w:rsidRDefault="007E5894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9340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75.42 (-310.31, 160.05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E5847DF" w14:textId="77777777" w:rsidR="007E5894" w:rsidRPr="009A72FF" w:rsidRDefault="007E5894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A72F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OFT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FEEC" w14:textId="77777777" w:rsidR="007E5894" w:rsidRPr="009A72FF" w:rsidRDefault="007E5894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4D18" w14:textId="77777777" w:rsidR="007E5894" w:rsidRPr="009A72FF" w:rsidRDefault="007E5894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75C1" w14:textId="77777777" w:rsidR="007E5894" w:rsidRPr="009A72FF" w:rsidRDefault="007E5894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0D08" w14:textId="77777777" w:rsidR="007E5894" w:rsidRPr="009A72FF" w:rsidRDefault="007E5894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7E5894" w:rsidRPr="009A72FF" w14:paraId="073F39CB" w14:textId="77777777" w:rsidTr="00E671DC">
        <w:trPr>
          <w:trHeight w:val="577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5B46F" w14:textId="77777777" w:rsidR="007E5894" w:rsidRPr="009A72FF" w:rsidRDefault="007E5894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9340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11.08 (-282.02, 55.79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7DDD7" w14:textId="77777777" w:rsidR="007E5894" w:rsidRPr="009A72FF" w:rsidRDefault="007E5894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9340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35.94 (-327.86, 250.7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7A660F1" w14:textId="77777777" w:rsidR="007E5894" w:rsidRPr="009A72FF" w:rsidRDefault="007E5894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PL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BD3E" w14:textId="77777777" w:rsidR="007E5894" w:rsidRPr="009A72FF" w:rsidRDefault="007E5894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B622" w14:textId="77777777" w:rsidR="007E5894" w:rsidRPr="009A72FF" w:rsidRDefault="007E5894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228C" w14:textId="77777777" w:rsidR="007E5894" w:rsidRPr="009A72FF" w:rsidRDefault="007E5894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7E5894" w:rsidRPr="009A72FF" w14:paraId="5B1837B5" w14:textId="77777777" w:rsidTr="00E671DC">
        <w:trPr>
          <w:trHeight w:val="529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8C790" w14:textId="77777777" w:rsidR="007E5894" w:rsidRPr="009A72FF" w:rsidRDefault="007E5894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9340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59.83 (-221.08, 97.63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C963C" w14:textId="77777777" w:rsidR="007E5894" w:rsidRPr="009A72FF" w:rsidRDefault="007E5894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9340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.38 (-269.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  <w:r w:rsidRPr="00E9340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298.06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C5B1C" w14:textId="77777777" w:rsidR="007E5894" w:rsidRPr="009A72FF" w:rsidRDefault="007E5894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9340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1.1 (-181.23, 284.55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38FF672" w14:textId="77777777" w:rsidR="007E5894" w:rsidRPr="009A72FF" w:rsidRDefault="007E5894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A72F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RI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52E0" w14:textId="77777777" w:rsidR="007E5894" w:rsidRPr="009A72FF" w:rsidRDefault="007E5894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1E96" w14:textId="77777777" w:rsidR="007E5894" w:rsidRPr="009A72FF" w:rsidRDefault="007E5894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7E5894" w:rsidRPr="009A72FF" w14:paraId="51488D12" w14:textId="77777777" w:rsidTr="00E671DC">
        <w:trPr>
          <w:trHeight w:val="56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E0514" w14:textId="77777777" w:rsidR="007E5894" w:rsidRPr="009A72FF" w:rsidRDefault="007E5894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9340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8.98 (-102.72, 221.7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5A070" w14:textId="77777777" w:rsidR="007E5894" w:rsidRPr="009A72FF" w:rsidRDefault="007E5894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9340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4.68 (-151.5, 419.57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8D02A" w14:textId="77777777" w:rsidR="007E5894" w:rsidRPr="009A72FF" w:rsidRDefault="007E5894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9340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0.36 (-61.93, 406.67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6AF2D" w14:textId="77777777" w:rsidR="007E5894" w:rsidRPr="009A72FF" w:rsidRDefault="007E5894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9340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9.1 (-106.91, 347.77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26B3BF8" w14:textId="77777777" w:rsidR="007E5894" w:rsidRPr="009A72FF" w:rsidRDefault="007E5894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A72F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SC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8523" w14:textId="77777777" w:rsidR="007E5894" w:rsidRPr="009A72FF" w:rsidRDefault="007E5894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7E5894" w:rsidRPr="009A72FF" w14:paraId="588E95C2" w14:textId="77777777" w:rsidTr="00E671DC">
        <w:trPr>
          <w:trHeight w:val="559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8C108" w14:textId="77777777" w:rsidR="007E5894" w:rsidRPr="009A72FF" w:rsidRDefault="007E5894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9340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41.44 (-137.27, 46.13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23369" w14:textId="77777777" w:rsidR="007E5894" w:rsidRPr="009A72FF" w:rsidRDefault="007E5894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9340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.89 (-222.57, 281.36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B2560" w14:textId="77777777" w:rsidR="007E5894" w:rsidRPr="009A72FF" w:rsidRDefault="007E5894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9340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9.66 (-100.97, 235.36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5B2BC" w14:textId="77777777" w:rsidR="007E5894" w:rsidRPr="009A72FF" w:rsidRDefault="007E5894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9340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.41 (-167.78, 199.28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6AE7D" w14:textId="77777777" w:rsidR="007E5894" w:rsidRPr="009A72FF" w:rsidRDefault="007E5894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9340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00.44 (-291.36, 81.58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D40C33C" w14:textId="77777777" w:rsidR="007E5894" w:rsidRPr="009A72FF" w:rsidRDefault="007E5894" w:rsidP="00E67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685E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TiTA</w:t>
            </w:r>
          </w:p>
        </w:tc>
      </w:tr>
    </w:tbl>
    <w:p w14:paraId="71141FD2" w14:textId="77777777" w:rsidR="007E5894" w:rsidRPr="009732D4" w:rsidRDefault="007E5894" w:rsidP="007E5894">
      <w:pPr>
        <w:jc w:val="left"/>
        <w:rPr>
          <w:rFonts w:ascii="Times New Roman" w:eastAsiaTheme="minorEastAsia" w:hAnsi="Times New Roman" w:cs="Times New Roman"/>
          <w:b/>
          <w:bCs/>
          <w:szCs w:val="21"/>
        </w:rPr>
      </w:pPr>
    </w:p>
    <w:p w14:paraId="2C15AE28" w14:textId="77777777" w:rsidR="007E5894" w:rsidRDefault="007E5894" w:rsidP="007E5894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Footnote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: </w:t>
      </w:r>
      <w:r>
        <w:rPr>
          <w:rFonts w:ascii="Times New Roman" w:hAnsi="Times New Roman" w:cs="Times New Roman"/>
          <w:szCs w:val="21"/>
        </w:rPr>
        <w:t>CMT</w:t>
      </w:r>
      <w:r w:rsidRPr="001E6B39">
        <w:rPr>
          <w:rFonts w:ascii="Times New Roman" w:hAnsi="Times New Roman" w:cs="Times New Roman"/>
          <w:szCs w:val="21"/>
        </w:rPr>
        <w:t>:</w:t>
      </w:r>
      <w:r w:rsidRPr="009A3075">
        <w:t xml:space="preserve"> </w:t>
      </w:r>
      <w:r w:rsidRPr="009A3075">
        <w:rPr>
          <w:rFonts w:ascii="Times New Roman" w:hAnsi="Times New Roman" w:cs="Times New Roman"/>
          <w:szCs w:val="21"/>
        </w:rPr>
        <w:t>Central macular thickness</w:t>
      </w:r>
      <w:r w:rsidRPr="001E6B39">
        <w:rPr>
          <w:rFonts w:ascii="Times New Roman" w:hAnsi="Times New Roman" w:cs="Times New Roman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</w:t>
      </w:r>
      <w:r w:rsidRPr="001E6B39">
        <w:rPr>
          <w:rFonts w:ascii="Times New Roman" w:hAnsi="Times New Roman" w:cs="Times New Roman"/>
          <w:szCs w:val="21"/>
        </w:rPr>
        <w:t>IVTA: Intravitreal injection triamcinolone; OFTA:</w:t>
      </w:r>
      <w:r>
        <w:rPr>
          <w:rFonts w:ascii="Times New Roman" w:hAnsi="Times New Roman" w:cs="Times New Roman"/>
          <w:szCs w:val="21"/>
        </w:rPr>
        <w:t xml:space="preserve"> </w:t>
      </w:r>
      <w:r w:rsidRPr="001E6B39">
        <w:rPr>
          <w:rFonts w:ascii="Times New Roman" w:hAnsi="Times New Roman" w:cs="Times New Roman"/>
          <w:szCs w:val="21"/>
        </w:rPr>
        <w:t>Orbital floor triamcinolone;</w:t>
      </w:r>
      <w:r>
        <w:rPr>
          <w:rFonts w:ascii="Times New Roman" w:hAnsi="Times New Roman" w:cs="Times New Roman"/>
          <w:szCs w:val="21"/>
        </w:rPr>
        <w:t xml:space="preserve"> </w:t>
      </w:r>
      <w:r w:rsidRPr="001E6B39">
        <w:rPr>
          <w:rFonts w:ascii="Times New Roman" w:hAnsi="Times New Roman" w:cs="Times New Roman"/>
          <w:szCs w:val="21"/>
        </w:rPr>
        <w:t>RITA:</w:t>
      </w:r>
      <w:r>
        <w:rPr>
          <w:rFonts w:ascii="Times New Roman" w:hAnsi="Times New Roman" w:cs="Times New Roman"/>
          <w:szCs w:val="21"/>
        </w:rPr>
        <w:t xml:space="preserve"> </w:t>
      </w:r>
      <w:r w:rsidRPr="001E6B39">
        <w:rPr>
          <w:rFonts w:ascii="Times New Roman" w:hAnsi="Times New Roman" w:cs="Times New Roman"/>
          <w:szCs w:val="21"/>
        </w:rPr>
        <w:t xml:space="preserve">Retrobulbar injections triamcinolone; SCTA: Suprachoroidal triamcinolone; STiTA: Sub-Tenon’s infusion of triamcinolone; </w:t>
      </w:r>
      <w:r>
        <w:rPr>
          <w:rFonts w:ascii="Times New Roman" w:hAnsi="Times New Roman" w:cs="Times New Roman"/>
          <w:szCs w:val="21"/>
        </w:rPr>
        <w:t>PLA</w:t>
      </w:r>
      <w:r w:rsidRPr="001E6B39">
        <w:rPr>
          <w:rFonts w:ascii="Times New Roman" w:hAnsi="Times New Roman" w:cs="Times New Roman"/>
          <w:szCs w:val="21"/>
        </w:rPr>
        <w:t>: Placebo.</w:t>
      </w:r>
    </w:p>
    <w:p w14:paraId="56C6F98A" w14:textId="77777777" w:rsidR="007E5894" w:rsidRDefault="007E5894" w:rsidP="007E5894">
      <w:pPr>
        <w:rPr>
          <w:rFonts w:eastAsiaTheme="minorEastAsia"/>
        </w:rPr>
      </w:pPr>
    </w:p>
    <w:p w14:paraId="670DD960" w14:textId="77777777" w:rsidR="0093199D" w:rsidRDefault="0093199D"/>
    <w:sectPr w:rsidR="0093199D" w:rsidSect="007E589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894"/>
    <w:rsid w:val="001A12E3"/>
    <w:rsid w:val="007E5894"/>
    <w:rsid w:val="0084429C"/>
    <w:rsid w:val="0093199D"/>
    <w:rsid w:val="00C543CA"/>
    <w:rsid w:val="00F57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C0F5C"/>
  <w15:chartTrackingRefBased/>
  <w15:docId w15:val="{D34F9551-AF7C-45F7-A43A-A9A29D955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5894"/>
    <w:pPr>
      <w:widowControl w:val="0"/>
      <w:spacing w:after="0" w:line="240" w:lineRule="auto"/>
      <w:jc w:val="both"/>
    </w:pPr>
    <w:rPr>
      <w:rFonts w:eastAsia="Times New Roman"/>
      <w:sz w:val="24"/>
      <w:szCs w:val="22"/>
      <w14:ligatures w14:val="none"/>
    </w:rPr>
  </w:style>
  <w:style w:type="paragraph" w:styleId="2">
    <w:name w:val="heading 2"/>
    <w:basedOn w:val="a"/>
    <w:next w:val="a"/>
    <w:link w:val="20"/>
    <w:uiPriority w:val="9"/>
    <w:unhideWhenUsed/>
    <w:qFormat/>
    <w:rsid w:val="007E5894"/>
    <w:pPr>
      <w:keepNext/>
      <w:keepLines/>
      <w:spacing w:before="60" w:after="60"/>
      <w:outlineLvl w:val="1"/>
    </w:pPr>
    <w:rPr>
      <w:rFonts w:ascii="Times New Roman" w:hAnsi="Times New Roman"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qFormat/>
    <w:rsid w:val="007E5894"/>
    <w:rPr>
      <w:rFonts w:ascii="Times New Roman" w:eastAsia="Times New Roman" w:hAnsi="Times New Roman" w:cstheme="majorBidi"/>
      <w:b/>
      <w:bCs/>
      <w:sz w:val="24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liu</dc:creator>
  <cp:keywords/>
  <dc:description/>
  <cp:lastModifiedBy>cecilia liu</cp:lastModifiedBy>
  <cp:revision>2</cp:revision>
  <dcterms:created xsi:type="dcterms:W3CDTF">2025-01-08T03:39:00Z</dcterms:created>
  <dcterms:modified xsi:type="dcterms:W3CDTF">2025-01-11T02:00:00Z</dcterms:modified>
</cp:coreProperties>
</file>